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8" w:type="dxa"/>
        <w:tblLook w:val="04A0" w:firstRow="1" w:lastRow="0" w:firstColumn="1" w:lastColumn="0" w:noHBand="0" w:noVBand="1"/>
      </w:tblPr>
      <w:tblGrid>
        <w:gridCol w:w="1060"/>
        <w:gridCol w:w="3415"/>
        <w:gridCol w:w="709"/>
        <w:gridCol w:w="961"/>
        <w:gridCol w:w="936"/>
        <w:gridCol w:w="1401"/>
        <w:gridCol w:w="936"/>
        <w:gridCol w:w="1351"/>
        <w:gridCol w:w="991"/>
        <w:gridCol w:w="1154"/>
        <w:gridCol w:w="1034"/>
      </w:tblGrid>
      <w:tr w:rsidR="00ED4985" w:rsidRPr="00ED4985" w14:paraId="6F0C4F37" w14:textId="77777777" w:rsidTr="00ED4985">
        <w:trPr>
          <w:trHeight w:val="276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7BB98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491E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F3DE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612E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098F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8FC2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EDF8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30D9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C82B6" w14:textId="280F4B29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h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F76C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On-targe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D8BE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target dection</w:t>
            </w:r>
          </w:p>
        </w:tc>
      </w:tr>
      <w:tr w:rsidR="00ED4985" w:rsidRPr="00ED4985" w14:paraId="1EAAEA77" w14:textId="77777777" w:rsidTr="00ED4985">
        <w:trPr>
          <w:trHeight w:val="276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7E35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8A1D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TGGTGAACTCACG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4D7B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587C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Pbx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71C3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21690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86F1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A00C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648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D643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B084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91AE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—</w:t>
            </w:r>
          </w:p>
        </w:tc>
      </w:tr>
      <w:tr w:rsidR="00ED4985" w:rsidRPr="00ED4985" w14:paraId="18151866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18E15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46D9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TTGATGAACTCACG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DB31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B724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Prl2b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B3B1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4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60D5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B6AD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FCEF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85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2DCE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14C3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643D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1A80F8FC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5C89C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DF46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TGGTAAGCTCAGG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68E8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5B85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Dlgap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DCB6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0BE8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A1CF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69E3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7215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0F72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5819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90DB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75438A70" w14:textId="77777777" w:rsidTr="00ED4985">
        <w:trPr>
          <w:trHeight w:val="276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C8F8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2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BC9F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AGCTGGCCAGGAA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F2BD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0E82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bx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6602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499E8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120EA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87D5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66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E0FC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051E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4155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—</w:t>
            </w:r>
          </w:p>
        </w:tc>
      </w:tr>
      <w:tr w:rsidR="00ED4985" w:rsidRPr="00ED4985" w14:paraId="53270897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2D0BE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ECBC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AGCTGCCCAGGAA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CB1CA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D6F1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Spata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AD37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9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F527A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BC86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4904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481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EF038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26FA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3502A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157FF4A1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15E93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5FF7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AGCTGCCCAGGAAG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5B4A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FFDE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Cryl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D3ABA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5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2ABF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B032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40D3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754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CA77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2477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B9C8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69338B29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89050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5465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CTGACCAGGAA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9874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75D5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Cchcr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40B4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1594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A619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DC5A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25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55B10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326C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3F32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2113FC33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6E90FD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D25B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GCAGGCCAGGAA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D5F7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3F44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Psmb1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E390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FA6F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4A27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8FE6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27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3989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1D26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111C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0DCD3E2C" w14:textId="77777777" w:rsidTr="00ED4985">
        <w:trPr>
          <w:trHeight w:val="276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F028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2-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FC2E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TCTTCACTGGGG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4E44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7785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bx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FE8E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6130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5913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1E83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66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6670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AC08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9884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—</w:t>
            </w:r>
          </w:p>
        </w:tc>
      </w:tr>
      <w:tr w:rsidR="00ED4985" w:rsidRPr="00ED4985" w14:paraId="5BC8CB11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D6CA92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5F96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TTCCTCACTGGGG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F129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8B05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bx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143F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3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8E5BF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9ED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4586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195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0272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BFFA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B91E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3C6B03F1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332F4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6841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TTCTTCACTGGGG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580A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65A78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bx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97D78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2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F3033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8D29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2EDC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04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9A55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7F81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5076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6745D2BD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30D7D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9658D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ATCTTCACTGGGGT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9B6D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8A0F0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Cxcl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2E5A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07EE0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016FE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EC9EB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60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511D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9BEE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D189C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  <w:tr w:rsidR="00ED4985" w:rsidRPr="00ED4985" w14:paraId="2125E59A" w14:textId="77777777" w:rsidTr="00ED4985">
        <w:trPr>
          <w:trHeight w:val="276"/>
        </w:trPr>
        <w:tc>
          <w:tcPr>
            <w:tcW w:w="10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29418" w14:textId="77777777" w:rsidR="00ED4985" w:rsidRPr="00ED4985" w:rsidRDefault="00ED4985" w:rsidP="00ED49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84B16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TCCTCACTAGGG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57A4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02C10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344043"/>
                <w:kern w:val="0"/>
                <w:sz w:val="22"/>
              </w:rPr>
              <w:t>Pbx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745D7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F35D4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0CF1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4C332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94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15751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F8589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29AB5" w14:textId="77777777" w:rsidR="00ED4985" w:rsidRPr="00ED4985" w:rsidRDefault="00ED4985" w:rsidP="00ED49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49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</w:tr>
    </w:tbl>
    <w:p w14:paraId="660B77ED" w14:textId="77777777" w:rsidR="001D7FEF" w:rsidRDefault="001D7FEF"/>
    <w:sectPr w:rsidR="001D7FEF" w:rsidSect="00ED4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985"/>
    <w:rsid w:val="001D7FEF"/>
    <w:rsid w:val="00ED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B6DC7"/>
  <w15:chartTrackingRefBased/>
  <w15:docId w15:val="{33006A2D-2E2B-424A-B2A2-2780FA3F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4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荐</dc:creator>
  <cp:keywords/>
  <dc:description/>
  <cp:lastModifiedBy>荐</cp:lastModifiedBy>
  <cp:revision>1</cp:revision>
  <dcterms:created xsi:type="dcterms:W3CDTF">2023-09-01T15:45:00Z</dcterms:created>
  <dcterms:modified xsi:type="dcterms:W3CDTF">2023-09-01T15:47:00Z</dcterms:modified>
</cp:coreProperties>
</file>